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5EEAF" w14:textId="77777777" w:rsidR="00693EC9" w:rsidRPr="00693EC9" w:rsidRDefault="00693EC9" w:rsidP="00693EC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Calibri" w:hAnsi="Times New Roman" w:cs="Times New Roman"/>
          <w:b/>
          <w:sz w:val="24"/>
          <w:lang w:eastAsia="en-US"/>
        </w:rPr>
      </w:pPr>
      <w:r w:rsidRPr="00693E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S2 </w:t>
      </w:r>
      <w:r w:rsidRPr="00693EC9"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>Ta</w:t>
      </w:r>
      <w:bookmarkStart w:id="0" w:name="_GoBack"/>
      <w:bookmarkEnd w:id="0"/>
      <w:r w:rsidRPr="00693EC9"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>ble.</w:t>
      </w:r>
      <w:r w:rsidRPr="00693EC9"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 </w:t>
      </w:r>
      <w:r w:rsidRPr="00693EC9"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 xml:space="preserve">Risk factors for delayed TSH elevation in 672 infants born as </w:t>
      </w:r>
      <w:r w:rsidRPr="00693E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twins</w:t>
      </w:r>
      <w:r w:rsidRPr="00693EC9"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 xml:space="preserve"> or </w:t>
      </w:r>
      <w:r w:rsidRPr="00693EC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triplets</w:t>
      </w:r>
      <w:r w:rsidRPr="00693EC9"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 xml:space="preserve"> at gestational ages between 35 and 36 week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78"/>
        <w:gridCol w:w="2932"/>
        <w:gridCol w:w="1224"/>
        <w:gridCol w:w="2932"/>
        <w:gridCol w:w="1221"/>
      </w:tblGrid>
      <w:tr w:rsidR="00693EC9" w:rsidRPr="00693EC9" w14:paraId="7E178201" w14:textId="77777777" w:rsidTr="00523E46">
        <w:trPr>
          <w:trHeight w:val="339"/>
        </w:trPr>
        <w:tc>
          <w:tcPr>
            <w:tcW w:w="1965" w:type="pct"/>
          </w:tcPr>
          <w:p w14:paraId="4A1297F3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</w:p>
        </w:tc>
        <w:tc>
          <w:tcPr>
            <w:tcW w:w="1518" w:type="pct"/>
            <w:gridSpan w:val="2"/>
          </w:tcPr>
          <w:p w14:paraId="465C2017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 xml:space="preserve">Univariate </w:t>
            </w:r>
          </w:p>
        </w:tc>
        <w:tc>
          <w:tcPr>
            <w:tcW w:w="1518" w:type="pct"/>
            <w:gridSpan w:val="2"/>
          </w:tcPr>
          <w:p w14:paraId="5747F1E3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Multivariate</w:t>
            </w:r>
          </w:p>
        </w:tc>
      </w:tr>
      <w:tr w:rsidR="00693EC9" w:rsidRPr="00693EC9" w14:paraId="1F022909" w14:textId="77777777" w:rsidTr="00523E46">
        <w:trPr>
          <w:trHeight w:val="339"/>
        </w:trPr>
        <w:tc>
          <w:tcPr>
            <w:tcW w:w="1965" w:type="pct"/>
          </w:tcPr>
          <w:p w14:paraId="66E359D2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</w:p>
        </w:tc>
        <w:tc>
          <w:tcPr>
            <w:tcW w:w="1071" w:type="pct"/>
          </w:tcPr>
          <w:p w14:paraId="3AF9B810" w14:textId="52C1A6E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Odds ratio (95% CI</w:t>
            </w:r>
            <w:r w:rsidRPr="00693EC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447" w:type="pct"/>
          </w:tcPr>
          <w:p w14:paraId="1917116F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p-value</w:t>
            </w:r>
          </w:p>
        </w:tc>
        <w:tc>
          <w:tcPr>
            <w:tcW w:w="1071" w:type="pct"/>
          </w:tcPr>
          <w:p w14:paraId="25049E13" w14:textId="6A2CC335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Odds ratio (95% CI</w:t>
            </w:r>
            <w:r w:rsidRPr="00693EC9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447" w:type="pct"/>
          </w:tcPr>
          <w:p w14:paraId="3D311512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p-value</w:t>
            </w:r>
          </w:p>
        </w:tc>
      </w:tr>
      <w:tr w:rsidR="00693EC9" w:rsidRPr="00693EC9" w14:paraId="7499BDC2" w14:textId="77777777" w:rsidTr="00523E46">
        <w:trPr>
          <w:trHeight w:val="339"/>
        </w:trPr>
        <w:tc>
          <w:tcPr>
            <w:tcW w:w="1965" w:type="pct"/>
          </w:tcPr>
          <w:p w14:paraId="30ECFB6A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Low birth weight (&lt;2,000 g)</w:t>
            </w:r>
          </w:p>
        </w:tc>
        <w:tc>
          <w:tcPr>
            <w:tcW w:w="1071" w:type="pct"/>
          </w:tcPr>
          <w:p w14:paraId="0E75CD61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2.5 (1.4–4.5)</w:t>
            </w:r>
          </w:p>
        </w:tc>
        <w:tc>
          <w:tcPr>
            <w:tcW w:w="447" w:type="pct"/>
          </w:tcPr>
          <w:p w14:paraId="5854BABC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002</w:t>
            </w:r>
          </w:p>
        </w:tc>
        <w:tc>
          <w:tcPr>
            <w:tcW w:w="1071" w:type="pct"/>
          </w:tcPr>
          <w:p w14:paraId="458C967D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3.0 (1.5–5.8)</w:t>
            </w:r>
          </w:p>
        </w:tc>
        <w:tc>
          <w:tcPr>
            <w:tcW w:w="447" w:type="pct"/>
          </w:tcPr>
          <w:p w14:paraId="3D760B3B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  <w:t>0.002</w:t>
            </w:r>
          </w:p>
        </w:tc>
      </w:tr>
      <w:tr w:rsidR="00693EC9" w:rsidRPr="00693EC9" w14:paraId="6244E99F" w14:textId="77777777" w:rsidTr="00523E46">
        <w:trPr>
          <w:trHeight w:val="339"/>
        </w:trPr>
        <w:tc>
          <w:tcPr>
            <w:tcW w:w="1965" w:type="pct"/>
          </w:tcPr>
          <w:p w14:paraId="4911A7D3" w14:textId="77777777" w:rsidR="00693EC9" w:rsidRPr="00693EC9" w:rsidRDefault="00693EC9" w:rsidP="00693EC9">
            <w:pPr>
              <w:widowControl/>
              <w:tabs>
                <w:tab w:val="left" w:pos="3000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NICU admission</w:t>
            </w:r>
          </w:p>
        </w:tc>
        <w:tc>
          <w:tcPr>
            <w:tcW w:w="1071" w:type="pct"/>
          </w:tcPr>
          <w:p w14:paraId="4560164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3 (0.2–0.6)</w:t>
            </w:r>
          </w:p>
        </w:tc>
        <w:tc>
          <w:tcPr>
            <w:tcW w:w="447" w:type="pct"/>
          </w:tcPr>
          <w:p w14:paraId="12448136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&lt;0.001</w:t>
            </w:r>
          </w:p>
        </w:tc>
        <w:tc>
          <w:tcPr>
            <w:tcW w:w="1071" w:type="pct"/>
          </w:tcPr>
          <w:p w14:paraId="691DA40B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1.9 (0.9–3.9)</w:t>
            </w:r>
          </w:p>
        </w:tc>
        <w:tc>
          <w:tcPr>
            <w:tcW w:w="447" w:type="pct"/>
          </w:tcPr>
          <w:p w14:paraId="312B3960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  <w:t>0.067</w:t>
            </w:r>
          </w:p>
        </w:tc>
      </w:tr>
      <w:tr w:rsidR="00693EC9" w:rsidRPr="00693EC9" w14:paraId="4445426F" w14:textId="77777777" w:rsidTr="00523E46">
        <w:trPr>
          <w:trHeight w:val="339"/>
        </w:trPr>
        <w:tc>
          <w:tcPr>
            <w:tcW w:w="1965" w:type="pct"/>
          </w:tcPr>
          <w:p w14:paraId="08C35920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Triplet birth (vs. twin)</w:t>
            </w:r>
          </w:p>
        </w:tc>
        <w:tc>
          <w:tcPr>
            <w:tcW w:w="1071" w:type="pct"/>
          </w:tcPr>
          <w:p w14:paraId="493EC45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4 (0.2–0.9)</w:t>
            </w:r>
          </w:p>
        </w:tc>
        <w:tc>
          <w:tcPr>
            <w:tcW w:w="447" w:type="pct"/>
          </w:tcPr>
          <w:p w14:paraId="08001648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027</w:t>
            </w:r>
          </w:p>
        </w:tc>
        <w:tc>
          <w:tcPr>
            <w:tcW w:w="1071" w:type="pct"/>
          </w:tcPr>
          <w:p w14:paraId="06636A41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3 (0.1–0.7)</w:t>
            </w:r>
          </w:p>
        </w:tc>
        <w:tc>
          <w:tcPr>
            <w:tcW w:w="447" w:type="pct"/>
          </w:tcPr>
          <w:p w14:paraId="2EEFE587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  <w:t>0.005</w:t>
            </w:r>
          </w:p>
        </w:tc>
      </w:tr>
      <w:tr w:rsidR="00693EC9" w:rsidRPr="00693EC9" w14:paraId="680DF435" w14:textId="77777777" w:rsidTr="00523E46">
        <w:trPr>
          <w:trHeight w:val="359"/>
        </w:trPr>
        <w:tc>
          <w:tcPr>
            <w:tcW w:w="1965" w:type="pct"/>
          </w:tcPr>
          <w:p w14:paraId="301286B9" w14:textId="77777777" w:rsidR="00693EC9" w:rsidRPr="00693EC9" w:rsidRDefault="00693EC9" w:rsidP="00693EC9">
            <w:pPr>
              <w:widowControl/>
              <w:tabs>
                <w:tab w:val="left" w:pos="1269"/>
              </w:tabs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Monochorionicity</w:t>
            </w:r>
          </w:p>
        </w:tc>
        <w:tc>
          <w:tcPr>
            <w:tcW w:w="1071" w:type="pct"/>
          </w:tcPr>
          <w:p w14:paraId="51C73E5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1.3 (0.6–2.5)</w:t>
            </w:r>
          </w:p>
        </w:tc>
        <w:tc>
          <w:tcPr>
            <w:tcW w:w="447" w:type="pct"/>
          </w:tcPr>
          <w:p w14:paraId="63AFBFAF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479</w:t>
            </w:r>
          </w:p>
        </w:tc>
        <w:tc>
          <w:tcPr>
            <w:tcW w:w="1071" w:type="pct"/>
          </w:tcPr>
          <w:p w14:paraId="6859973B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447" w:type="pct"/>
          </w:tcPr>
          <w:p w14:paraId="500B998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693EC9" w:rsidRPr="00693EC9" w14:paraId="3D4F28BE" w14:textId="77777777" w:rsidTr="00523E46">
        <w:trPr>
          <w:trHeight w:val="325"/>
        </w:trPr>
        <w:tc>
          <w:tcPr>
            <w:tcW w:w="1965" w:type="pct"/>
          </w:tcPr>
          <w:p w14:paraId="7A5E947B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Caesarian delivery (vs. vaginal delivery)</w:t>
            </w:r>
          </w:p>
        </w:tc>
        <w:tc>
          <w:tcPr>
            <w:tcW w:w="1071" w:type="pct"/>
          </w:tcPr>
          <w:p w14:paraId="19731CDC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7 (0.4–1.2)</w:t>
            </w:r>
          </w:p>
        </w:tc>
        <w:tc>
          <w:tcPr>
            <w:tcW w:w="447" w:type="pct"/>
          </w:tcPr>
          <w:p w14:paraId="7026E63B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163</w:t>
            </w:r>
          </w:p>
        </w:tc>
        <w:tc>
          <w:tcPr>
            <w:tcW w:w="1071" w:type="pct"/>
          </w:tcPr>
          <w:p w14:paraId="1F5B5C1F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447" w:type="pct"/>
          </w:tcPr>
          <w:p w14:paraId="0EE9E050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693EC9" w:rsidRPr="00693EC9" w14:paraId="40DC379D" w14:textId="77777777" w:rsidTr="00523E46">
        <w:trPr>
          <w:trHeight w:val="339"/>
        </w:trPr>
        <w:tc>
          <w:tcPr>
            <w:tcW w:w="1965" w:type="pct"/>
          </w:tcPr>
          <w:p w14:paraId="20DAC60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IVF pregnancy (vs. natural conception)</w:t>
            </w:r>
          </w:p>
        </w:tc>
        <w:tc>
          <w:tcPr>
            <w:tcW w:w="1071" w:type="pct"/>
          </w:tcPr>
          <w:p w14:paraId="03EC05EA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8 (0.4–1.5)</w:t>
            </w:r>
          </w:p>
        </w:tc>
        <w:tc>
          <w:tcPr>
            <w:tcW w:w="447" w:type="pct"/>
          </w:tcPr>
          <w:p w14:paraId="10AB8FCB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488</w:t>
            </w:r>
          </w:p>
        </w:tc>
        <w:tc>
          <w:tcPr>
            <w:tcW w:w="1071" w:type="pct"/>
          </w:tcPr>
          <w:p w14:paraId="20B8118D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447" w:type="pct"/>
          </w:tcPr>
          <w:p w14:paraId="5086078B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693EC9" w:rsidRPr="00693EC9" w14:paraId="32BB3E2B" w14:textId="77777777" w:rsidTr="00523E46">
        <w:trPr>
          <w:trHeight w:val="309"/>
        </w:trPr>
        <w:tc>
          <w:tcPr>
            <w:tcW w:w="1965" w:type="pct"/>
          </w:tcPr>
          <w:p w14:paraId="5B4E4CE3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Maternal thyroid disease</w:t>
            </w:r>
          </w:p>
        </w:tc>
        <w:tc>
          <w:tcPr>
            <w:tcW w:w="1071" w:type="pct"/>
            <w:shd w:val="clear" w:color="auto" w:fill="auto"/>
          </w:tcPr>
          <w:p w14:paraId="65E88BE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1.5 (0.7–3.1)</w:t>
            </w:r>
          </w:p>
        </w:tc>
        <w:tc>
          <w:tcPr>
            <w:tcW w:w="447" w:type="pct"/>
            <w:shd w:val="clear" w:color="auto" w:fill="auto"/>
          </w:tcPr>
          <w:p w14:paraId="254C559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291</w:t>
            </w:r>
          </w:p>
        </w:tc>
        <w:tc>
          <w:tcPr>
            <w:tcW w:w="1071" w:type="pct"/>
            <w:shd w:val="clear" w:color="auto" w:fill="auto"/>
          </w:tcPr>
          <w:p w14:paraId="7C7D5E6B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447" w:type="pct"/>
            <w:shd w:val="clear" w:color="auto" w:fill="auto"/>
          </w:tcPr>
          <w:p w14:paraId="709C2EC5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693EC9" w:rsidRPr="00693EC9" w14:paraId="75033654" w14:textId="77777777" w:rsidTr="00523E46">
        <w:trPr>
          <w:trHeight w:val="304"/>
        </w:trPr>
        <w:tc>
          <w:tcPr>
            <w:tcW w:w="1965" w:type="pct"/>
          </w:tcPr>
          <w:p w14:paraId="544CC22D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Congenital heart disease (excluding PFO or PDA)</w:t>
            </w:r>
          </w:p>
        </w:tc>
        <w:tc>
          <w:tcPr>
            <w:tcW w:w="1071" w:type="pct"/>
          </w:tcPr>
          <w:p w14:paraId="1FC207EC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2.5 (0.4–6.2)</w:t>
            </w:r>
          </w:p>
        </w:tc>
        <w:tc>
          <w:tcPr>
            <w:tcW w:w="447" w:type="pct"/>
          </w:tcPr>
          <w:p w14:paraId="71B6BED3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054</w:t>
            </w:r>
          </w:p>
        </w:tc>
        <w:tc>
          <w:tcPr>
            <w:tcW w:w="1071" w:type="pct"/>
          </w:tcPr>
          <w:p w14:paraId="0AC3998B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7 (0.2–2.5)</w:t>
            </w:r>
          </w:p>
        </w:tc>
        <w:tc>
          <w:tcPr>
            <w:tcW w:w="447" w:type="pct"/>
          </w:tcPr>
          <w:p w14:paraId="0CE62AC3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  <w:t>0.629</w:t>
            </w:r>
          </w:p>
        </w:tc>
      </w:tr>
      <w:tr w:rsidR="00693EC9" w:rsidRPr="00693EC9" w14:paraId="432965EC" w14:textId="77777777" w:rsidTr="00523E46">
        <w:trPr>
          <w:trHeight w:val="339"/>
        </w:trPr>
        <w:tc>
          <w:tcPr>
            <w:tcW w:w="1965" w:type="pct"/>
          </w:tcPr>
          <w:p w14:paraId="17483D43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Other congenital anomalies</w:t>
            </w:r>
          </w:p>
        </w:tc>
        <w:tc>
          <w:tcPr>
            <w:tcW w:w="1071" w:type="pct"/>
          </w:tcPr>
          <w:p w14:paraId="4962F9D9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4.7 (1.9–11.6)</w:t>
            </w:r>
          </w:p>
        </w:tc>
        <w:tc>
          <w:tcPr>
            <w:tcW w:w="447" w:type="pct"/>
          </w:tcPr>
          <w:p w14:paraId="7517D0BF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001</w:t>
            </w:r>
          </w:p>
        </w:tc>
        <w:tc>
          <w:tcPr>
            <w:tcW w:w="1071" w:type="pct"/>
          </w:tcPr>
          <w:p w14:paraId="2DB02434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3.4 (1.2–10.0)</w:t>
            </w:r>
          </w:p>
        </w:tc>
        <w:tc>
          <w:tcPr>
            <w:tcW w:w="447" w:type="pct"/>
          </w:tcPr>
          <w:p w14:paraId="59699942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  <w:t>0.022</w:t>
            </w:r>
          </w:p>
        </w:tc>
      </w:tr>
      <w:tr w:rsidR="00693EC9" w:rsidRPr="00693EC9" w14:paraId="7A66560A" w14:textId="77777777" w:rsidTr="00523E46">
        <w:trPr>
          <w:trHeight w:val="339"/>
        </w:trPr>
        <w:tc>
          <w:tcPr>
            <w:tcW w:w="1965" w:type="pct"/>
          </w:tcPr>
          <w:p w14:paraId="2637EC9F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Exposure to iodine contrast media</w:t>
            </w:r>
          </w:p>
        </w:tc>
        <w:tc>
          <w:tcPr>
            <w:tcW w:w="1071" w:type="pct"/>
          </w:tcPr>
          <w:p w14:paraId="4A7D5A17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51.6 (5.7–470.6)</w:t>
            </w:r>
          </w:p>
        </w:tc>
        <w:tc>
          <w:tcPr>
            <w:tcW w:w="447" w:type="pct"/>
          </w:tcPr>
          <w:p w14:paraId="45F60563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&lt;0.001</w:t>
            </w:r>
          </w:p>
        </w:tc>
        <w:tc>
          <w:tcPr>
            <w:tcW w:w="1071" w:type="pct"/>
          </w:tcPr>
          <w:p w14:paraId="0A39896D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37.6 (3.8–368.8)</w:t>
            </w:r>
          </w:p>
        </w:tc>
        <w:tc>
          <w:tcPr>
            <w:tcW w:w="447" w:type="pct"/>
          </w:tcPr>
          <w:p w14:paraId="5C59C1A2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color w:val="000000"/>
                <w:sz w:val="24"/>
                <w:lang w:eastAsia="en-US"/>
              </w:rPr>
              <w:t>0.002</w:t>
            </w:r>
          </w:p>
        </w:tc>
      </w:tr>
      <w:tr w:rsidR="00693EC9" w:rsidRPr="00693EC9" w14:paraId="12DF87F9" w14:textId="77777777" w:rsidTr="00523E46">
        <w:trPr>
          <w:trHeight w:val="347"/>
        </w:trPr>
        <w:tc>
          <w:tcPr>
            <w:tcW w:w="1965" w:type="pct"/>
          </w:tcPr>
          <w:p w14:paraId="42FFB6F1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History of surgery</w:t>
            </w:r>
          </w:p>
        </w:tc>
        <w:tc>
          <w:tcPr>
            <w:tcW w:w="1071" w:type="pct"/>
          </w:tcPr>
          <w:p w14:paraId="671A1863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3.0 (0.3–27.5)</w:t>
            </w:r>
          </w:p>
        </w:tc>
        <w:tc>
          <w:tcPr>
            <w:tcW w:w="447" w:type="pct"/>
          </w:tcPr>
          <w:p w14:paraId="6F2669D3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693EC9">
              <w:rPr>
                <w:rFonts w:ascii="Times New Roman" w:eastAsia="Calibri" w:hAnsi="Times New Roman" w:cs="Times New Roman"/>
                <w:sz w:val="24"/>
                <w:lang w:eastAsia="en-US"/>
              </w:rPr>
              <w:t>0.327</w:t>
            </w:r>
          </w:p>
        </w:tc>
        <w:tc>
          <w:tcPr>
            <w:tcW w:w="1071" w:type="pct"/>
          </w:tcPr>
          <w:p w14:paraId="2FB6B804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447" w:type="pct"/>
          </w:tcPr>
          <w:p w14:paraId="0FBE4EBE" w14:textId="77777777" w:rsidR="00693EC9" w:rsidRPr="00693EC9" w:rsidRDefault="00693EC9" w:rsidP="00693E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</w:tr>
    </w:tbl>
    <w:p w14:paraId="247010BC" w14:textId="77777777" w:rsidR="00693EC9" w:rsidRPr="00693EC9" w:rsidRDefault="00693EC9" w:rsidP="00693EC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Calibri" w:hAnsi="Times New Roman" w:cs="Times New Roman"/>
          <w:sz w:val="24"/>
          <w:lang w:eastAsia="en-US"/>
        </w:rPr>
      </w:pPr>
      <w:r w:rsidRPr="00693EC9">
        <w:rPr>
          <w:rFonts w:ascii="Times New Roman" w:eastAsia="Calibri" w:hAnsi="Times New Roman" w:cs="Times New Roman"/>
          <w:i/>
          <w:sz w:val="24"/>
          <w:lang w:eastAsia="en-US"/>
        </w:rPr>
        <w:t>P</w:t>
      </w:r>
      <w:r w:rsidRPr="00693EC9">
        <w:rPr>
          <w:rFonts w:ascii="Times New Roman" w:eastAsia="Calibri" w:hAnsi="Times New Roman" w:cs="Times New Roman"/>
          <w:sz w:val="24"/>
          <w:lang w:eastAsia="en-US"/>
        </w:rPr>
        <w:t>-value was calculated for comparison between the normal group and delayed TSH elevation group</w:t>
      </w:r>
    </w:p>
    <w:p w14:paraId="7A3EB564" w14:textId="77777777" w:rsidR="00693EC9" w:rsidRPr="00693EC9" w:rsidRDefault="00693EC9" w:rsidP="00693EC9">
      <w:pPr>
        <w:widowControl/>
        <w:wordWrap/>
        <w:autoSpaceDE/>
        <w:autoSpaceDN/>
        <w:spacing w:after="0" w:line="240" w:lineRule="auto"/>
        <w:jc w:val="left"/>
        <w:rPr>
          <w:rFonts w:ascii="Calibri" w:eastAsia="Calibri" w:hAnsi="Calibri" w:cs="Times New Roman"/>
          <w:lang w:eastAsia="en-US"/>
        </w:rPr>
      </w:pPr>
      <w:r w:rsidRPr="00693EC9">
        <w:rPr>
          <w:rFonts w:ascii="Times New Roman" w:eastAsia="Calibri" w:hAnsi="Times New Roman" w:cs="Times New Roman"/>
          <w:sz w:val="24"/>
          <w:lang w:eastAsia="en-US"/>
        </w:rPr>
        <w:t>TSH, thyroid-stimulating hormone; CI</w:t>
      </w:r>
      <w:r w:rsidRPr="00693EC9">
        <w:rPr>
          <w:rFonts w:ascii="Times New Roman" w:eastAsia="Calibri" w:hAnsi="Times New Roman" w:cs="Times New Roman"/>
          <w:sz w:val="24"/>
          <w:szCs w:val="24"/>
          <w:lang w:eastAsia="en-US"/>
        </w:rPr>
        <w:t>,</w:t>
      </w:r>
      <w:r w:rsidRPr="00693EC9">
        <w:rPr>
          <w:rFonts w:ascii="Times New Roman" w:eastAsia="Calibri" w:hAnsi="Times New Roman" w:cs="Times New Roman"/>
          <w:sz w:val="24"/>
          <w:lang w:eastAsia="en-US"/>
        </w:rPr>
        <w:t xml:space="preserve"> confidence interval; NICU, neonatal intensive care unit; IVF, in vitro fertilization; PFO, patent foramen ovale; PDA patent ductus arteriosus</w:t>
      </w:r>
    </w:p>
    <w:p w14:paraId="42E0D428" w14:textId="09CB9593" w:rsidR="007A04B1" w:rsidRPr="00CC38D5" w:rsidRDefault="007A04B1" w:rsidP="00693EC9">
      <w:pPr>
        <w:widowControl/>
        <w:wordWrap/>
        <w:autoSpaceDE/>
        <w:autoSpaceDN/>
        <w:spacing w:after="0" w:line="480" w:lineRule="auto"/>
        <w:jc w:val="left"/>
        <w:rPr>
          <w:rFonts w:hint="eastAsia"/>
        </w:rPr>
      </w:pPr>
    </w:p>
    <w:sectPr w:rsidR="007A04B1" w:rsidRPr="00CC38D5" w:rsidSect="0098052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AF5A29" w14:textId="77777777" w:rsidR="00611879" w:rsidRDefault="00611879" w:rsidP="002A3631">
      <w:pPr>
        <w:spacing w:after="0" w:line="240" w:lineRule="auto"/>
      </w:pPr>
      <w:r>
        <w:separator/>
      </w:r>
    </w:p>
  </w:endnote>
  <w:endnote w:type="continuationSeparator" w:id="0">
    <w:p w14:paraId="13387C20" w14:textId="77777777" w:rsidR="00611879" w:rsidRDefault="00611879" w:rsidP="002A3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10BAA3" w14:textId="77777777" w:rsidR="00611879" w:rsidRDefault="00611879" w:rsidP="002A3631">
      <w:pPr>
        <w:spacing w:after="0" w:line="240" w:lineRule="auto"/>
      </w:pPr>
      <w:r>
        <w:separator/>
      </w:r>
    </w:p>
  </w:footnote>
  <w:footnote w:type="continuationSeparator" w:id="0">
    <w:p w14:paraId="1076465F" w14:textId="77777777" w:rsidR="00611879" w:rsidRDefault="00611879" w:rsidP="002A36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522"/>
    <w:rsid w:val="000649AE"/>
    <w:rsid w:val="000C6E65"/>
    <w:rsid w:val="000C7EEC"/>
    <w:rsid w:val="001617FD"/>
    <w:rsid w:val="001905F2"/>
    <w:rsid w:val="001B27B9"/>
    <w:rsid w:val="001E73CA"/>
    <w:rsid w:val="00203367"/>
    <w:rsid w:val="00205B9A"/>
    <w:rsid w:val="0021282E"/>
    <w:rsid w:val="00284584"/>
    <w:rsid w:val="002A3631"/>
    <w:rsid w:val="002A40F8"/>
    <w:rsid w:val="002E2C42"/>
    <w:rsid w:val="003032F7"/>
    <w:rsid w:val="00342680"/>
    <w:rsid w:val="003426C5"/>
    <w:rsid w:val="00364CB6"/>
    <w:rsid w:val="00374E96"/>
    <w:rsid w:val="00392F8F"/>
    <w:rsid w:val="003E1322"/>
    <w:rsid w:val="003E78D0"/>
    <w:rsid w:val="00421B85"/>
    <w:rsid w:val="00442D69"/>
    <w:rsid w:val="0044706A"/>
    <w:rsid w:val="004D782A"/>
    <w:rsid w:val="004D7859"/>
    <w:rsid w:val="00505DBB"/>
    <w:rsid w:val="00511294"/>
    <w:rsid w:val="005124E5"/>
    <w:rsid w:val="00515E5B"/>
    <w:rsid w:val="00567F46"/>
    <w:rsid w:val="00573549"/>
    <w:rsid w:val="00611879"/>
    <w:rsid w:val="00621D7B"/>
    <w:rsid w:val="0062601C"/>
    <w:rsid w:val="0065181A"/>
    <w:rsid w:val="00693EC9"/>
    <w:rsid w:val="0073184A"/>
    <w:rsid w:val="00762301"/>
    <w:rsid w:val="007659B1"/>
    <w:rsid w:val="007A04B1"/>
    <w:rsid w:val="007D39D2"/>
    <w:rsid w:val="007D6910"/>
    <w:rsid w:val="007D7C5A"/>
    <w:rsid w:val="007E70E3"/>
    <w:rsid w:val="00825C7A"/>
    <w:rsid w:val="009714D7"/>
    <w:rsid w:val="00980522"/>
    <w:rsid w:val="009C0E2B"/>
    <w:rsid w:val="00A675EE"/>
    <w:rsid w:val="00A703FD"/>
    <w:rsid w:val="00AF194B"/>
    <w:rsid w:val="00B47960"/>
    <w:rsid w:val="00B57580"/>
    <w:rsid w:val="00BD7CBB"/>
    <w:rsid w:val="00C05107"/>
    <w:rsid w:val="00C301AD"/>
    <w:rsid w:val="00C33AC8"/>
    <w:rsid w:val="00CC38D5"/>
    <w:rsid w:val="00CC6DA1"/>
    <w:rsid w:val="00D0137D"/>
    <w:rsid w:val="00D2570B"/>
    <w:rsid w:val="00DF1412"/>
    <w:rsid w:val="00E2036B"/>
    <w:rsid w:val="00E230F8"/>
    <w:rsid w:val="00E65854"/>
    <w:rsid w:val="00E80CBA"/>
    <w:rsid w:val="00EA1004"/>
    <w:rsid w:val="00EA3806"/>
    <w:rsid w:val="00EA6E17"/>
    <w:rsid w:val="00ED3A25"/>
    <w:rsid w:val="00F0541F"/>
    <w:rsid w:val="00F337F2"/>
    <w:rsid w:val="00F33B42"/>
    <w:rsid w:val="00F3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95494F2"/>
  <w15:docId w15:val="{8D6E7907-1A63-4E25-AE84-A0B79428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052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A36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A3631"/>
  </w:style>
  <w:style w:type="paragraph" w:styleId="a5">
    <w:name w:val="footer"/>
    <w:basedOn w:val="a"/>
    <w:link w:val="Char0"/>
    <w:uiPriority w:val="99"/>
    <w:unhideWhenUsed/>
    <w:rsid w:val="002A36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A3631"/>
  </w:style>
  <w:style w:type="paragraph" w:styleId="a6">
    <w:name w:val="List Paragraph"/>
    <w:basedOn w:val="a"/>
    <w:uiPriority w:val="34"/>
    <w:qFormat/>
    <w:rsid w:val="005124E5"/>
    <w:pPr>
      <w:ind w:leftChars="400" w:left="800"/>
    </w:pPr>
  </w:style>
  <w:style w:type="character" w:styleId="a7">
    <w:name w:val="line number"/>
    <w:basedOn w:val="a0"/>
    <w:uiPriority w:val="99"/>
    <w:semiHidden/>
    <w:unhideWhenUsed/>
    <w:rsid w:val="007659B1"/>
  </w:style>
  <w:style w:type="character" w:styleId="a8">
    <w:name w:val="annotation reference"/>
    <w:basedOn w:val="a0"/>
    <w:uiPriority w:val="99"/>
    <w:semiHidden/>
    <w:unhideWhenUsed/>
    <w:rsid w:val="00515E5B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515E5B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515E5B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515E5B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515E5B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515E5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515E5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8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A</dc:creator>
  <cp:lastModifiedBy>허유정</cp:lastModifiedBy>
  <cp:revision>2</cp:revision>
  <cp:lastPrinted>2019-05-24T10:25:00Z</cp:lastPrinted>
  <dcterms:created xsi:type="dcterms:W3CDTF">2019-06-13T10:29:00Z</dcterms:created>
  <dcterms:modified xsi:type="dcterms:W3CDTF">2019-06-13T10:29:00Z</dcterms:modified>
</cp:coreProperties>
</file>